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10" w:type="dxa"/>
        <w:tblInd w:w="6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0"/>
        <w:gridCol w:w="4680"/>
      </w:tblGrid>
      <w:tr w:rsidR="00E1325E" w:rsidRPr="00CF5822" w14:paraId="15DF9C86" w14:textId="77777777" w:rsidTr="005F1F9E">
        <w:trPr>
          <w:trHeight w:val="48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F652A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mesticated animals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8E0A9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osely related wild counterparts</w:t>
            </w:r>
          </w:p>
        </w:tc>
      </w:tr>
      <w:tr w:rsidR="00E1325E" w:rsidRPr="00CF5822" w14:paraId="354F1677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46E16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nis lupus familiar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79801EAD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1444154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5C723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n wild dog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ycaon pict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1B555FF6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: GCA_004216515.1</w:t>
            </w:r>
          </w:p>
        </w:tc>
      </w:tr>
      <w:tr w:rsidR="00E1325E" w:rsidRPr="00CF5822" w14:paraId="04EF19B4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DB29D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 fox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ulpes vulpe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2C5A13A4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316081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055EB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ctic fox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ulpes lagop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05DCDBF6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18345385.1</w:t>
            </w:r>
          </w:p>
        </w:tc>
      </w:tr>
      <w:tr w:rsidR="00E1325E" w:rsidRPr="00CF5822" w14:paraId="562DA1A5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BDBE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Felis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tus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67B11A6E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0181335.3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FEA32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opard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nthera pard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64D839C8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1857705.1</w:t>
            </w:r>
          </w:p>
        </w:tc>
      </w:tr>
      <w:tr w:rsidR="00E1325E" w:rsidRPr="00CF5822" w14:paraId="1FBEDFEE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F17AD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rse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quus caball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055C0E6F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286392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26FD9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zewalski’s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orse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Equus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zewalskii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6DA9A229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0696695.1</w:t>
            </w:r>
          </w:p>
        </w:tc>
      </w:tr>
      <w:tr w:rsidR="00E1325E" w:rsidRPr="00CF5822" w14:paraId="6979B78C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169A0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abian camel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melus dromedari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0803125.2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E19DB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Bactrian camel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Camelus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erus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2C12D4C8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9834535.1</w:t>
            </w:r>
          </w:p>
        </w:tc>
      </w:tr>
      <w:tr w:rsidR="00E1325E" w:rsidRPr="00CF5822" w14:paraId="3904DC39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36D37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g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us scrofa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3601E4BF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0003025.6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14058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coan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eccary (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tagonus</w:t>
            </w:r>
            <w:proofErr w:type="spellEnd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agneri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07FE11FD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A_004024745.2</w:t>
            </w:r>
          </w:p>
        </w:tc>
      </w:tr>
      <w:tr w:rsidR="00E1325E" w:rsidRPr="00CF5822" w14:paraId="4D99C7AD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141DB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Capra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ircus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1BC819DF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170441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53309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berian ibex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Capra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ibirica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04D3D4DD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A_003182615.2</w:t>
            </w:r>
          </w:p>
        </w:tc>
      </w:tr>
      <w:tr w:rsidR="00E1325E" w:rsidRPr="00CF5822" w14:paraId="5032EC32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E03D4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eep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Ovis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ries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26359689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1677204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CDA49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ghorn Sheep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vis Canadensi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63AF1E86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A_004026945.1</w:t>
            </w:r>
          </w:p>
        </w:tc>
      </w:tr>
      <w:tr w:rsidR="00E1325E" w:rsidRPr="00CF5822" w14:paraId="061CF693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C1B1F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le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os taur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1BC94FC0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226379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54A46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ins</w:t>
            </w:r>
            <w:proofErr w:type="gram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ison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Bison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ison</w:t>
            </w:r>
            <w:proofErr w:type="spellEnd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bison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06FF2AE3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0754665.1</w:t>
            </w:r>
          </w:p>
        </w:tc>
      </w:tr>
      <w:tr w:rsidR="00E1325E" w:rsidRPr="00CF5822" w14:paraId="26909254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C0A0B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ter buffalo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ubalus bubali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548A1B04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1992392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B4C2F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n buffalo (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ncerus</w:t>
            </w:r>
            <w:proofErr w:type="spellEnd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ffer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6AE677D8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A_902825105.1</w:t>
            </w:r>
          </w:p>
        </w:tc>
      </w:tr>
      <w:tr w:rsidR="00E1325E" w:rsidRPr="00CF5822" w14:paraId="3077C3EE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A79E8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onobo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n panisc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2B338782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1305264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251FA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mpanzee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n troglodyte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6F6FD629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2880755.1</w:t>
            </w:r>
          </w:p>
        </w:tc>
      </w:tr>
      <w:tr w:rsidR="00E1325E" w:rsidRPr="00CF5822" w14:paraId="381E8139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43DA0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ryctolagus cunicul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20DD1DDC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0003625.3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F48C7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wshoe hare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pus american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7427DB8C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A_004026855.1</w:t>
            </w:r>
          </w:p>
        </w:tc>
      </w:tr>
      <w:tr w:rsidR="00E1325E" w:rsidRPr="00CF5822" w14:paraId="4D666619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028D3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nea pig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via porcell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6F3AD435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0151735.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BDFE1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ybara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ydrochoerus hydrochaeri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79F8807E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A_004027455.1</w:t>
            </w:r>
          </w:p>
        </w:tc>
      </w:tr>
      <w:tr w:rsidR="00E1325E" w:rsidRPr="00CF5822" w14:paraId="3ECB23D3" w14:textId="77777777" w:rsidTr="005F1F9E">
        <w:trPr>
          <w:trHeight w:val="69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79E87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se mouse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5E398BE4" w14:textId="77777777" w:rsidR="00E1325E" w:rsidRPr="00CF5822" w:rsidRDefault="00E1325E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88491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yukyu mouse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roli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21C2873E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900094665.1</w:t>
            </w:r>
          </w:p>
        </w:tc>
      </w:tr>
      <w:tr w:rsidR="00E1325E" w:rsidRPr="00CF5822" w14:paraId="76F69A40" w14:textId="77777777" w:rsidTr="005F1F9E">
        <w:trPr>
          <w:trHeight w:val="930"/>
        </w:trPr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A2860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way rat (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ttus norvegicus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765BB2BA" w14:textId="77777777" w:rsidR="00E1325E" w:rsidRPr="00CF5822" w:rsidRDefault="00E1325E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49131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n woodland thicket rat (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rammomys</w:t>
            </w:r>
            <w:proofErr w:type="spellEnd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urdaster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14:paraId="79A2D5F2" w14:textId="77777777" w:rsidR="00E1325E" w:rsidRPr="00CF5822" w:rsidRDefault="00E1325E" w:rsidP="005F1F9E">
            <w:pPr>
              <w:ind w:left="-22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ssembly</w:t>
            </w: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CF_004785775.1</w:t>
            </w:r>
          </w:p>
        </w:tc>
      </w:tr>
    </w:tbl>
    <w:p w14:paraId="0E1DC473" w14:textId="79F568AB" w:rsidR="00802F81" w:rsidRPr="00E1325E" w:rsidRDefault="00802F81">
      <w:pPr>
        <w:rPr>
          <w:rFonts w:ascii="Times New Roman" w:eastAsia="Times New Roman" w:hAnsi="Times New Roman" w:cs="Times New Roman"/>
          <w:color w:val="000000"/>
        </w:rPr>
      </w:pPr>
    </w:p>
    <w:sectPr w:rsidR="00802F81" w:rsidRPr="00E1325E" w:rsidSect="00322E8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5E"/>
    <w:rsid w:val="007F7DF5"/>
    <w:rsid w:val="00802F81"/>
    <w:rsid w:val="00910082"/>
    <w:rsid w:val="00E1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45A00"/>
  <w15:chartTrackingRefBased/>
  <w15:docId w15:val="{E3F8FCFF-9EC6-3241-9209-34705CFD8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3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s, Kyle</dc:creator>
  <cp:keywords/>
  <dc:description/>
  <cp:lastModifiedBy>Summers, Kyle</cp:lastModifiedBy>
  <cp:revision>1</cp:revision>
  <dcterms:created xsi:type="dcterms:W3CDTF">2021-12-22T22:20:00Z</dcterms:created>
  <dcterms:modified xsi:type="dcterms:W3CDTF">2021-12-22T22:21:00Z</dcterms:modified>
</cp:coreProperties>
</file>